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99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2. </w:t>
      </w:r>
      <w:r>
        <w:rPr>
          <w:sz w:val="24"/>
        </w:rPr>
        <w:t>Effect estimat</w:t>
      </w:r>
      <w:r>
        <w:rPr>
          <w:sz w:val="24"/>
        </w:rPr>
        <w:t>es</w:t>
      </w:r>
      <w:r>
        <w:rPr>
          <w:sz w:val="24"/>
        </w:rPr>
        <w:t xml:space="preserve"> of Chinese herb</w:t>
      </w:r>
      <w:r>
        <w:rPr>
          <w:sz w:val="24"/>
        </w:rPr>
        <w:t>s</w:t>
      </w:r>
      <w:r>
        <w:rPr>
          <w:sz w:val="24"/>
        </w:rPr>
        <w:t xml:space="preserve"> for treatment of </w:t>
      </w:r>
      <w:r>
        <w:rPr>
          <w:sz w:val="24"/>
        </w:rPr>
        <w:t>H1N1 influenza</w:t>
      </w:r>
      <w:r>
        <w:rPr>
          <w:sz w:val="24"/>
        </w:rPr>
        <w:t xml:space="preserve"> in included trials</w:t>
      </w:r>
    </w:p>
    <w:p>
      <w:pPr>
        <w:pStyle w:val="Heading2"/>
        <w:spacing w:before="0" w:after="0"/>
        <w:ind w:left="1343" w:hanging="1343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br w:type="textWrapping" w:clear="all"/>
      </w:r>
      <w:r>
        <w:rPr>
          <w:rFonts w:cs="Times New Roman" w:ascii="Times New Roman" w:hAnsi="Times New Roman"/>
          <w:color w:val="000000"/>
          <w:sz w:val="21"/>
          <w:szCs w:val="21"/>
        </w:rPr>
        <w:t>Abbreviations</w:t>
      </w:r>
      <w:r>
        <w:rPr>
          <w:rFonts w:cs="Times New Roman" w:ascii="Times New Roman" w:hAnsi="Times New Roman"/>
          <w:color w:val="000000"/>
          <w:sz w:val="21"/>
          <w:szCs w:val="21"/>
        </w:rPr>
        <w:t>:</w:t>
      </w:r>
      <w:r>
        <w:rPr>
          <w:rFonts w:cs="Times New Roman" w:ascii="Times New Roman" w:hAnsi="Times New Roman"/>
          <w:b w:val="false"/>
          <w:color w:val="000000"/>
          <w:sz w:val="21"/>
          <w:szCs w:val="21"/>
        </w:rPr>
        <w:t xml:space="preserve"> CI, confidence interval; </w:t>
      </w:r>
      <w:r>
        <w:rPr>
          <w:rFonts w:cs="Times New Roman" w:ascii="Times New Roman" w:hAnsi="Times New Roman"/>
          <w:b w:val="false"/>
          <w:color w:val="000000"/>
          <w:sz w:val="21"/>
          <w:szCs w:val="21"/>
        </w:rPr>
        <w:t xml:space="preserve">*, the effect estimate favors experimental group; #, the effect estimate favors control group; </w:t>
      </w:r>
      <w:r>
        <w:rPr>
          <w:b w:val="false"/>
          <w:sz w:val="21"/>
          <w:szCs w:val="21"/>
        </w:rPr>
        <w:t>∆</w:t>
      </w:r>
      <w:r>
        <w:rPr>
          <w:rFonts w:cs="Times New Roman" w:ascii="Times New Roman" w:hAnsi="Times New Roman"/>
          <w:b w:val="false"/>
          <w:sz w:val="21"/>
          <w:szCs w:val="21"/>
        </w:rPr>
        <w:t>, result from Meta-analysi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35342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342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95"/>
                              <w:gridCol w:w="2700"/>
                              <w:gridCol w:w="306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Comparison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Effect estimate (95% CI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tudy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uration of fever (hou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3.44 (2.31, 4.57) #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e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15 (-0.65, 0.95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ou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elf-prescribed Chinese herb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acebo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 placebo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5.85 (-15.90, 4.20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u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elf-prescribed Chinese herb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lacebo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73 (-6.44, 4.98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u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Lianhuaqingwen Capsule vs. oseltamivir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04 (-0.28, 0.20)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 xml:space="preserve"> ∆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 200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27 (-0.48, -0.06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31 (-0.52, -0.10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  <w:lang w:val="fi-FI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fi-FI"/>
                                    </w:rPr>
                                    <w:t xml:space="preserve">Bingyanqing formula Ten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8.95 (-15.83, -2.07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Qu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3.44 (-4.03, 10.91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a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3.97 (-10.47, 2.53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a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ixed Chinese herbs vs. symptomatic treatment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2.07 (-11.21, 7.07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a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0.45 (-0.85, 1.75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oseltamivir vs.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-8.87 (-9.93, -7.81)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4.24 (3.13, 5.35)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-5.08 (-5.89,-4.27)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1.9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-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9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, 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.9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ang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Qingwen Tuire Decoction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5.40 (-11.29, 0.49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ao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  <w:t>Gegen Granule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6.44 (-10.29, -2.59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u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uration of fever (day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Fanggan Granule vs. symptomatic treatment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1.01 (-1.52, -0.50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en 2010a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anhuaqingwen Capsule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10 (-0.22, 0.42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u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anreqing Injection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1.18 (-1.46, -0.90) *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Qian 20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Qingkailing Oral Liquid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D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1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6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ian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1.11 (0.18, 2.04) #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eng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64 (0.07, 1.21) #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eng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 xml:space="preserve">Proportion of patients became afebrile (body temperature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kern w:val="0"/>
                                      <w:szCs w:val="21"/>
                                    </w:rPr>
                                    <w:t xml:space="preserve">≤37℃ for 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24 hours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-yinqiaosan vs. no interven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03 (0.92, 1.16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ang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axingshigan-yinqiaosan 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s. no interven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16 (1.06, 1.27)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ang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axingshigan-yinqiaosan vs. no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0.92 (0.84, 1.01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ang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axingshigan-yinqiaosan 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04 (0.99, 1.10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ang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uration of flu-like symptom (hou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2.64 (-16.52, 11.24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e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elf-prescribed Chinese herb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lacebo vs. placebo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16.26 (-42.32, 9.80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u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elf-prescribed Chinese herb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lacebo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7.54 (-23.08, 8.00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u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7.00 (4.12, 9.88)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oseltamivir vs.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11.32 (8.44, 14.20)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0.10 (-2.29, 2.49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placebo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4.42 (2.03, 6.81)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Qingwen Tuire Decoction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13.33 (-24.28, -2.38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ao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uration of flu-like symptom (day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Fanggan Granule vs. symptomatic treatment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1.24 (-1.71, -0.77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en 2010a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56 (-0.38, 1.50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ou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Xiaochaihu Decoction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-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9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n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Qingkailing Oral Liquid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D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0.1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ian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68 (-0.24, 1.60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eng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44 (-0.69, 1.57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eng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Global improvement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 xml:space="preserve"> 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Fanggan Granule vs. symptomatic treatment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05 (0.90, 1.23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en 2010a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Qingfei Jiedu Decoction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43 (1.07, 1.91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i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anreqing Injection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38 (1.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, 1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 *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an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anhuaqingwen Capsule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RR 1.00 (0.91, 1.10)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u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00 (0.92, 1.08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0.97 (0.89, 1.06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Xiyanping Injection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40 (1.07, 1.83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ang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Qingjie Huashi Decoction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24 (1.07, 1.44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eng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Reduning Injection plus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ibaviri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and oseltamivir vs.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ibaviri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and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09 (1.01, 1.18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Ye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0.96 (0.88, 1.06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oseltamivir vs.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RR 1.04 (0.94, 1.15) 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00 (0.94, 1.07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placebo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RR 1.04 (0.94, 1.15) 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 1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8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, 1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ang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Hospitalization duration (day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04 (-0.71, 0.63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e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Xiaochaihu Decoction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-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n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elf-prescribed Chinese herb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lacebo vs. placebo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02 (-0.90, 0.86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u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elf-prescribed Chinese herb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lacebo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04 (-0.59, 0.51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u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30 (-0.50, -0.10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10 (-0.23, 0.03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anhuaqingwen Capsule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10 (-0.25, 0.05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Tanreqing Injection plus oseltamivir vs. oseltamivir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1.01 (-2.00, -0.02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Qian 20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-0.10 (-0.73, 0.53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oseltamivir vs.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0.04 (-0.62, 0.70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0.13 (-0.51, 0.77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xingshigan decoction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lus placebo of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seltamivir vs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placebo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0.27 (-0.40, 0.94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eng 200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Duration of viral shedding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 xml:space="preserve"> (day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49 (-0.39, 1.37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  <w:t>Dou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  <w:lang w:val="de-DE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anhuaqingwen Capsule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D -0.12 (-0.34, 0.10)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 200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u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Xiaochaihu Decoction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-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n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10 (-0.24, 0.04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10 (-0.26, 0.06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anreqing Injection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54 (-1.14, 0.06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Qian 20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symptomatic treatmen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0.36 (-1.30, 0.58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  <w:t>Ta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  <w:lang w:val="de-DE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34 (-0.26, 0.94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  <w:t>Ta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  <w:lang w:val="de-DE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32 (-0.25, 0.89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  <w:t>Tan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  <w:lang w:val="de-DE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plus oseltamivir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0.92 (-0.09, 1.93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eng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xed Chinese herbs 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  <w:lang w:val="fi-FI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1.49 (-0.06, 3.04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eng 20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D 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, 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 *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ang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lf-prescribed Chinese herbs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s. oseltamivi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D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9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9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ao 201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  <w:vertAlign w:val="superscript"/>
                                    </w:rPr>
                                    <w:t>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75pt;height:595.3pt;mso-wrap-distance-left:9pt;mso-wrap-distance-right:9pt;mso-wrap-distance-top:0pt;mso-wrap-distance-bottom:0pt;margin-top:0.05pt;mso-position-vertical-relative:text;margin-left:63.7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31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95"/>
                        <w:gridCol w:w="2700"/>
                        <w:gridCol w:w="306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Comparisons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Effect estimate (95% CI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tudy ID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1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Duration of fever (hours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3.44 (2.31, 4.57) #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e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15 (-0.65, 0.95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ou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elf-prescribed Chinese herb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acebo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 placebo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5.85 (-15.90, 4.20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u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elf-prescribed Chinese herb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placebo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73 (-6.44, 4.98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u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Lianhuaqingwen Capsule vs. oseltamivir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04 (-0.28, 0.20)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 xml:space="preserve"> ∆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 2009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27 (-0.48, -0.06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31 (-0.52, -0.10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  <w:lang w:val="fi-FI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fi-FI"/>
                              </w:rPr>
                              <w:t xml:space="preserve">Bingyanqing formula Ten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8.95 (-15.83, -2.07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Qu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3.44 (-4.03, 10.91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a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3.97 (-10.47, 2.53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a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ixed Chinese herbs vs. symptomatic treatment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2.07 (-11.21, 7.07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a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0.45 (-0.85, 1.75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oseltamivir vs.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-8.87 (-9.93, -7.81)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4.24 (3.13, 5.35)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-5.08 (-5.89,-4.27)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1.9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-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.9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, 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.9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ang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Qingwen Tuire Decoction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5.40 (-11.29, 0.49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ao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de-DE"/>
                              </w:rPr>
                              <w:t>Gegen Granule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6.44 (-10.29, -2.59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u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1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Duration of fever (days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Fanggan Granule vs. symptomatic treatment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1.01 (-1.52, -0.50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en 2010a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anhuaqingwen Capsule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10 (-0.22, 0.42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  <w:highlight w:val="lightGray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u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anreqing Injection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1.18 (-1.46, -0.90) *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Qian 20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Qingkailing Oral Liquid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D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.8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.1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.6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ian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1.11 (0.18, 2.04) #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eng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64 (0.07, 1.21) #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eng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 xml:space="preserve">Proportion of patients became afebrile (body temperature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kern w:val="0"/>
                                <w:szCs w:val="21"/>
                              </w:rPr>
                              <w:t xml:space="preserve">≤37℃ for 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24 hours)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-yinqiaosan vs. no interventio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03 (0.92, 1.16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ang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axingshigan-yinqiaosan 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s. no interventio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16 (1.06, 1.27)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ang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axingshigan-yinqiaosan vs. no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0.92 (0.84, 1.01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ang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axingshigan-yinqiaosan 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04 (0.99, 1.10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ang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1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uration of flu-like symptom (hours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2.64 (-16.52, 11.24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e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elf-prescribed Chinese herb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placebo vs. placebo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16.26 (-42.32, 9.80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u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elf-prescribed Chinese herb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placebo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7.54 (-23.08, 8.00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u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7.00 (4.12, 9.88)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oseltamivir vs.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11.32 (8.44, 14.20)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0.10 (-2.29, 2.49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acebo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4.42 (2.03, 6.81)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Qingwen Tuire Decoction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13.33 (-24.28, -2.38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ao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1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uration of flu-like symptom (days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Fanggan Granule vs. symptomatic treatment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1.24 (-1.71, -0.77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en 2010a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56 (-0.38, 1.50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ou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Xiaochaihu Decoction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-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9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n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Qingkailing Oral Liquid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D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6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-0.1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.4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ian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68 (-0.24, 1.60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eng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44 (-0.69, 1.57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eng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1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Global improvement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 xml:space="preserve"> rat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Fanggan Granule vs. symptomatic treatment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05 (0.90, 1.23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en 2010a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Qingfei Jiedu Decoction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43 (1.07, 1.91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i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anreqing Injection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38 (1.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, 1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 *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an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Li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anhuaqingwen Capsule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RR 1.00 (0.91, 1.10) 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u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00 (0.92, 1.08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0.97 (0.89, 1.06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Xiyanping Injection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40 (1.07, 1.83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ang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Qingjie Huashi Decoction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24 (1.07, 1.44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eng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Reduning Injection plus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ribaviri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and oseltamivir vs.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ribaviri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and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09 (1.01, 1.18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Ye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0.96 (0.88, 1.06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oseltamivir vs.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RR 1.04 (0.94, 1.15) 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00 (0.94, 1.07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acebo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RR 1.04 (0.94, 1.15) 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 1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8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, 1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ang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1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Hospitalization duration (days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04 (-0.71, 0.63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e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Xiaochaihu Decoction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-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.2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n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elf-prescribed Chinese herb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placebo vs. placebo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02 (-0.90, 0.86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u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elf-prescribed Chinese herb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placebo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04 (-0.59, 0.51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u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30 (-0.50, -0.10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10 (-0.23, 0.03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anhuaqingwen Capsule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10 (-0.25, 0.05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Tanreqing Injection plus oseltamivir vs. oseltamivir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1.01 (-2.00, -0.02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Qian 20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-0.10 (-0.73, 0.53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oseltamivir vs.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0.04 (-0.62, 0.70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0.13 (-0.51, 0.77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xingshigan decoction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plus placebo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oseltamivir vs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acebo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0.27 (-0.40, 0.94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eng 2007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1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Duration of viral shedding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 xml:space="preserve"> (days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49 (-0.39, 1.37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de-DE"/>
                              </w:rPr>
                              <w:t>Dou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  <w:lang w:val="de-DE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anhuaqingwen Capsule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D -0.12 (-0.34, 0.10) 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 2009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Liu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Xiaochaihu Decoction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-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.4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n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10 (-0.24, 0.04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  <w:highlight w:val="lightGray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10 (-0.26, 0.06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anreqing Injection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54 (-1.14, 0.06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Qian 20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symptomatic treatmen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0.36 (-1.30, 0.58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de-DE"/>
                              </w:rPr>
                              <w:t>Ta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  <w:lang w:val="de-DE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34 (-0.26, 0.94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de-DE"/>
                              </w:rPr>
                              <w:t>Ta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  <w:lang w:val="de-DE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32 (-0.25, 0.89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de-DE"/>
                              </w:rPr>
                              <w:t>Tan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  <w:lang w:val="de-DE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plus oseltamivir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0.92 (-0.09, 1.93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eng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xed Chinese herbs 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  <w:lang w:val="fi-FI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1.49 (-0.06, 3.04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eng 2010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D 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.8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.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, 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.4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 *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ang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39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lf-prescribed Chinese herbs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vs. oseltamivi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D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9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0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.9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ao 2011</w:t>
                            </w:r>
                            <w:r>
                              <w:rPr>
                                <w:kern w:val="0"/>
                                <w:szCs w:val="21"/>
                                <w:vertAlign w:val="superscript"/>
                              </w:rPr>
                              <w:t>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left" w:pos="420" w:leader="none"/>
      </w:tabs>
      <w:ind w:left="420" w:hanging="420"/>
    </w:pPr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6:10:00Z</dcterms:created>
  <dc:creator>User</dc:creator>
  <dc:description/>
  <cp:keywords/>
  <dc:language>en-US</dc:language>
  <cp:lastModifiedBy>User</cp:lastModifiedBy>
  <dcterms:modified xsi:type="dcterms:W3CDTF">2011-11-07T06:28:00Z</dcterms:modified>
  <cp:revision>3</cp:revision>
  <dc:subject/>
  <dc:title/>
</cp:coreProperties>
</file>